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E7E0CA" w14:textId="07AA9786" w:rsidR="00EE5565" w:rsidRDefault="00EE5565" w:rsidP="00EE5565">
      <w:pPr>
        <w:pStyle w:val="Caption"/>
      </w:pPr>
      <w:r w:rsidRPr="00C62C46">
        <w:t>Supplementary Table 1: Multivariate Analysis for Engraftment and GvHD</w:t>
      </w:r>
    </w:p>
    <w:tbl>
      <w:tblPr>
        <w:tblW w:w="1042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7"/>
        <w:gridCol w:w="798"/>
        <w:gridCol w:w="801"/>
        <w:gridCol w:w="802"/>
        <w:gridCol w:w="261"/>
        <w:gridCol w:w="541"/>
        <w:gridCol w:w="802"/>
        <w:gridCol w:w="802"/>
        <w:gridCol w:w="805"/>
        <w:gridCol w:w="523"/>
        <w:gridCol w:w="282"/>
        <w:gridCol w:w="803"/>
        <w:gridCol w:w="802"/>
        <w:gridCol w:w="802"/>
        <w:gridCol w:w="800"/>
      </w:tblGrid>
      <w:tr w:rsidR="00EE5565" w14:paraId="67AD882E" w14:textId="77777777" w:rsidTr="009F6FC0">
        <w:trPr>
          <w:cantSplit/>
          <w:tblHeader/>
          <w:jc w:val="center"/>
        </w:trPr>
        <w:tc>
          <w:tcPr>
            <w:tcW w:w="3459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438C5C9" w14:textId="77777777" w:rsidR="00EE5565" w:rsidRPr="005B24A6" w:rsidRDefault="00EE5565" w:rsidP="00DA694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bookmarkStart w:id="0" w:name="_Hlk184140371"/>
          </w:p>
        </w:tc>
        <w:tc>
          <w:tcPr>
            <w:tcW w:w="3473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1086524" w14:textId="77777777" w:rsidR="00EE5565" w:rsidRPr="005B24A6" w:rsidRDefault="00EE5565" w:rsidP="00DA694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Neutrophil Engraftment</w:t>
            </w:r>
          </w:p>
        </w:tc>
        <w:tc>
          <w:tcPr>
            <w:tcW w:w="3489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A1D0DF7" w14:textId="77777777" w:rsidR="00EE5565" w:rsidRPr="005B24A6" w:rsidRDefault="00EE5565" w:rsidP="00DA694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Platelet Engraftment</w:t>
            </w:r>
          </w:p>
        </w:tc>
      </w:tr>
      <w:tr w:rsidR="0044639D" w:rsidRPr="007E4459" w14:paraId="73F8A852" w14:textId="77777777" w:rsidTr="009F6FC0">
        <w:trPr>
          <w:cantSplit/>
          <w:tblHeader/>
          <w:jc w:val="center"/>
        </w:trPr>
        <w:tc>
          <w:tcPr>
            <w:tcW w:w="7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74E498C" w14:textId="7A574E17" w:rsidR="0044639D" w:rsidRPr="007E4459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168247F" w14:textId="6BAAF4E7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734D1585" w14:textId="77777777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F3F730B" w14:textId="1B605F48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28 Day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C2595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702D6434" w14:textId="5B34049A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C2595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86A1ECC" w14:textId="75A171AB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Gray P</w:t>
            </w:r>
            <w:r w:rsidR="00C2595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3A2C2DFC" w14:textId="531B0CE5" w:rsidR="0044639D" w:rsidRPr="0044639D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 HR (95%CI)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4BECE706" w14:textId="29FF84C8" w:rsidR="0044639D" w:rsidRPr="0044639D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G test P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5A67C026" w14:textId="4D929246" w:rsidR="0044639D" w:rsidRPr="0044639D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42 Day (95%</w:t>
            </w:r>
            <w:proofErr w:type="gramStart"/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C2595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59434C04" w14:textId="0B0269AA" w:rsidR="0044639D" w:rsidRPr="0044639D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C2595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5C829F8" w14:textId="769C5740" w:rsidR="0044639D" w:rsidRPr="0044639D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Gray P</w:t>
            </w:r>
            <w:r w:rsidR="00C2595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AFED3E0" w14:textId="1040DA3F" w:rsidR="0044639D" w:rsidRPr="0044639D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 HR (95%CI)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4D132ED6" w14:textId="085D5CCD" w:rsidR="0044639D" w:rsidRPr="0044639D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G test P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†</w:t>
            </w:r>
          </w:p>
        </w:tc>
      </w:tr>
      <w:tr w:rsidR="0044639D" w14:paraId="443ED70B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E572A" w14:textId="36C45D42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Age, years</w:t>
            </w:r>
          </w:p>
        </w:tc>
        <w:tc>
          <w:tcPr>
            <w:tcW w:w="7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2A606" w14:textId="2CB4E439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17</w:t>
            </w:r>
          </w:p>
        </w:tc>
        <w:tc>
          <w:tcPr>
            <w:tcW w:w="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7FDC3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6</w:t>
            </w: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EE38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5(0.654,0.965)</w:t>
            </w:r>
          </w:p>
        </w:tc>
        <w:tc>
          <w:tcPr>
            <w:tcW w:w="8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C7D8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86DB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43</w:t>
            </w: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534C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6C4E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80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BDEF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31(0.504,0.866)</w:t>
            </w:r>
          </w:p>
        </w:tc>
        <w:tc>
          <w:tcPr>
            <w:tcW w:w="8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604C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0EAC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8</w:t>
            </w:r>
          </w:p>
        </w:tc>
        <w:tc>
          <w:tcPr>
            <w:tcW w:w="8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AC00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4FB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</w:t>
            </w:r>
          </w:p>
        </w:tc>
      </w:tr>
      <w:tr w:rsidR="0044639D" w14:paraId="5C94326D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C8DE0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B8BC9" w14:textId="5DFB087B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18-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E8DCF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33EB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3(0.876,0.989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946A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6(0.63,1.7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81E2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A967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(0.52,1.6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B1F3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9152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64(0.765,0.92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CB43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4(0.72,2.1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B377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AB52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9(0.67,2.1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38CF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6D5530DA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F771C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93C26" w14:textId="36149DF7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40-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54284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58B1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4(0.866,0.978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5894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(0.59,1.6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F80A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7018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(0.46,1.5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150F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BAF7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8(0.675,0.85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6D71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57,1.6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5B6E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60B2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55,1.9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6346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2093A10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00870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0AA98" w14:textId="35068DA1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D777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BE4F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97(0.801,0.948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5AE8E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7(0.40,1.1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61A0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20B4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0(0.31,1.1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8C47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50E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31(0.616,0.81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8697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9(0.40,1.1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2B5A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F93B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(0.39,1.4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2E1B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5DBACF13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54DD4" w14:textId="57741B46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7ABF0" w14:textId="735716EC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 xml:space="preserve">Per 5 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BDBA5" w14:textId="177758B2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63164" w14:textId="6F174B26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1AB4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(0.93,0.99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3EC5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E14D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(0.92,1.00)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1D96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E8D9B" w14:textId="025BD141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B1B7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5(0.92,0.98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9B23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6F03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(0.91,1.00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09B6E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3</w:t>
            </w:r>
          </w:p>
        </w:tc>
      </w:tr>
      <w:tr w:rsidR="0044639D" w14:paraId="625D47F3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70236" w14:textId="67B0F0AC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CCA8D" w14:textId="51DAD0D8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3638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D355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4(0.894,0.971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5010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57E5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6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D127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B56C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CAC1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3(0.710,0.839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2D71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2FE1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AF66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A8CE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</w:t>
            </w:r>
          </w:p>
        </w:tc>
      </w:tr>
      <w:tr w:rsidR="0044639D" w14:paraId="4F161E6A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E112E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5D00D" w14:textId="34A008ED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B615C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2C9B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12(0.841,0.953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102F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6(0.84,1.3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A977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187B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7(0.84,1.3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18A3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06C6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9(0.702,0.85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B47A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3(0.87,1.4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930F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7E59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1(0.85,1.4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EDF3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00CFBEB4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9B5C1" w14:textId="1A696AFD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KPS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E8083" w14:textId="297C007A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80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4DB6F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313D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2(0.892,0.958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D8CE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44E2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79B0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2C8A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8DDE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7(0.740,0.843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6A17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D404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89D4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71F7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</w:t>
            </w:r>
          </w:p>
        </w:tc>
      </w:tr>
      <w:tr w:rsidR="0044639D" w14:paraId="36A90ACD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3AD06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18A69" w14:textId="329C52A3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7AB2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E865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1(0.753,0.976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4526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(0.68,1.2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B20D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F80B6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(0.68,1.4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A884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9AF3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11(0.533,0.83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3415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(0.51,1.1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DC22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D2F9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5(0.56,1.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6EE1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67801AC2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02C86" w14:textId="51BAEB28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CTCI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8C030" w14:textId="3DDA8276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1AB0F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C2C1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19(0.822,0.964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3B5A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BF4C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B13F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AE7F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1CFC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0(0.654,0.852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C4E5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766F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593A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F496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6</w:t>
            </w:r>
          </w:p>
        </w:tc>
      </w:tr>
      <w:tr w:rsidR="0044639D" w14:paraId="47D1FC08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F679C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68B0F" w14:textId="5A89D300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1-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1B1E9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3346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8(0.896,0.995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E178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3(0.92,1.6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9742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9DB6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2(0.83,1.5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D2D31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8D69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8(0.697,0.86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4C883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2(0.79,1.5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366E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F5E1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71,1.4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A999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D304EC0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EAD20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485E1" w14:textId="1A3CAA18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1001A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DA68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02(0.827,0.945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B8FD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(0.70,1.2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B224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E9D1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7(0.63,1.1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7E388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B687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6(0.696,0.85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3536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(0.69,1.2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37CC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66700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(0.64,1.2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57E7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EEBA39B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A0134" w14:textId="245620EE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CFF7C" w14:textId="27F204CD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er 1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1F87C" w14:textId="27F9DBC3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68EFB" w14:textId="623F0D9B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7F62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92,1.03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BB84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A0BE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92,1.04)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89E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3C30D" w14:textId="37708342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EB51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(0.91,1.03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63EB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9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1135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(0.90,1.03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03CD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</w:t>
            </w:r>
          </w:p>
        </w:tc>
      </w:tr>
      <w:tr w:rsidR="0044639D" w14:paraId="14F507BF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0496D" w14:textId="08AA2B7A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RI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DA573" w14:textId="14652623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1183A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B2EA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9(0.769,0.998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A993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56C5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9FB6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E884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F71F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54(0.711,0.930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4374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A304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9B138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49B01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3</w:t>
            </w:r>
          </w:p>
        </w:tc>
      </w:tr>
      <w:tr w:rsidR="0044639D" w14:paraId="32182268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6F65E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62EAB" w14:textId="24EFA120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Int-hig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92AA4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5AB3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16(0.867,0.947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674C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(0.61,1.0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B1D0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4B55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(0.60,1.0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D80E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6887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2(0.697,0.81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D8F3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5(0.53,1.0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C69A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F083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(0.55,1.0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BBF5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7A088DA4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ECB34A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710F9" w14:textId="13F1AFFB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Non-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alig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42FA4B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9074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0(0.598,0.997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92EB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(0.61,1.5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13ED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40E8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1(0.59,1.7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E1DD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BC84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0(0.606,0.94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F195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9(0.60,1.6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C1EC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6BC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3(0.45,1.5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8906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76E6CE88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EBEB2" w14:textId="1CC6D61F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Conditioning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67EB7" w14:textId="11E71F3B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AC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81A54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6FF4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50(0.889,0.978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C1CD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A1F1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8ADA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A746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36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1392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3(0.764,0.897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19CEC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D903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1659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4329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63</w:t>
            </w:r>
          </w:p>
        </w:tc>
      </w:tr>
      <w:tr w:rsidR="0044639D" w14:paraId="7CE1ECD7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E3045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E7A17" w14:textId="7834DA28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RIC/N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EB8F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9E7A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16(0.858,0.951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9571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6(0.52,0.8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F3AF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5EA4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4(0.56,0.9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86EE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3124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40(0.663,0.803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80BB0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(0.49,0.8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4E7B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968C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3(0.53,1.0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86C28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1CA2A805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7E3AE" w14:textId="4C0B76B1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Graft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62929" w14:textId="065BD5A4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BSC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5BE0B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8AD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2(0.889,0.959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290E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EB47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DB69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34AC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50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962E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1(0.731,0.839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510B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FF90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2521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554C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0</w:t>
            </w:r>
          </w:p>
        </w:tc>
      </w:tr>
      <w:tr w:rsidR="0044639D" w14:paraId="242B7B1E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48B1B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942A1" w14:textId="35F7AD54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B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EE00B0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D56D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7(0.807,0.974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9A6D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2(0.65,1.0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332A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AACE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4(0.54,1.0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A8B06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5258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4(0.624,0.85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CB2E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0(0.67,1.2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76CF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BB93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6(0.60,1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D2E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19666A5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EE6B2" w14:textId="04259C65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 to M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5085D" w14:textId="7E658BC6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EBF7C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4E0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9(0.885,0.956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3A94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1A93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655A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611FB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6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9BE6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7(0.716,0.826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DABEC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4A83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5FF0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4859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5</w:t>
            </w:r>
          </w:p>
        </w:tc>
      </w:tr>
      <w:tr w:rsidR="0044639D" w14:paraId="6E66D9FF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CB1E4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14B86" w14:textId="399047CE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B2967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0001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1(0.808,0.983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0BB5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(0.73,1.2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ECC3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C75B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(0.71,1.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D391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2E22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24(0.682,0.90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2A7C4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1(0.85,1.4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EC41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4F8A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0(0.81,1.4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3D9C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6C55F9B5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5EDA4" w14:textId="4A785A72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onor age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A9CE6" w14:textId="626089C1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34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1E1D2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10CF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4(0.868,0.956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ADA6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9CBF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2395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F89F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36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B9E4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1(0.696,0.829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38DF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B1A5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E345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A414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39</w:t>
            </w:r>
          </w:p>
        </w:tc>
      </w:tr>
      <w:tr w:rsidR="0044639D" w14:paraId="47E82AFF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97D34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515D3" w14:textId="684FD002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302A3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90FE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1(0.876,0.972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36E2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7(0.94,1.4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59D3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D390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8(1.02,1.6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1603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3F67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05(0.720,0.86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2213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1(0.94,1.5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0546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2DA1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1(1.01,1.6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4B88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082903F9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66090" w14:textId="58EBBB49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34BAE" w14:textId="5B3300D5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 xml:space="preserve">Per 5 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B241B" w14:textId="551CA409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50E1A" w14:textId="64922184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AE3A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1(0.96,1.05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D0A5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5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3533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98,1.07)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B94F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E5524" w14:textId="46CDDA5D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1533B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1(0.96,1.07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D29E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D4E8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3(0.97,1.09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A28B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5</w:t>
            </w:r>
          </w:p>
        </w:tc>
      </w:tr>
      <w:tr w:rsidR="0044639D" w14:paraId="5D18337F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A14DE" w14:textId="0E197771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onor Type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F3EF8" w14:textId="0581F66C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aplo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FA46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219D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3(0.889,0.960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6500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81CB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6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2771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07D2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8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7F524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7(0.703,0.818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3942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8794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5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0BCE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4CF32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1</w:t>
            </w:r>
          </w:p>
        </w:tc>
      </w:tr>
      <w:tr w:rsidR="0044639D" w14:paraId="252A441E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C684F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A48A9" w14:textId="0DCEEF4E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RD/MU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24A73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EC31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52(0.636,0.995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F34B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7(0.97,2.2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6A8A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0C36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3(1.12,2.3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5B4E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9A552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05(0.612,0.98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121A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5(0.98,2.4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4691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F9ED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6(1.12,2.4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EA7D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C3D6258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3F85B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BA383" w14:textId="7F678996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MU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C940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6EC2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09(0.761,0.967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DEBA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2(0.87,1.7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5756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6ACB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0(1.01,1.9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BDC4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EE29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8(0.662,0.90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6ACD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2(0.87,1.7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2927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9ECE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8(0.95,2.0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B2DFB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20FC6F98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2B544" w14:textId="6A15074E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CT era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0CFBE" w14:textId="223844BC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009-17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E5DE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625E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6(0.875,0.957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858A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E84D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B1B7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8E19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64583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50(0.679,0.808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A274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29AA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3BEE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E78C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8</w:t>
            </w:r>
          </w:p>
        </w:tc>
      </w:tr>
      <w:tr w:rsidR="0044639D" w14:paraId="08615202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1D305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90E27" w14:textId="32FF90BE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0D5DE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98E7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9(0.866,0.973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B963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0(0.88,1.3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EA92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C099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(0.74,1.2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8F08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B10D1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8(0.760,0.90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00A3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7(1.06,1.7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4B82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A41E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8(0.97,1.6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E431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3223227C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3B91F" w14:textId="57D364CE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O day 3-8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19C0C" w14:textId="181DA66C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C64A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D607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7(0.935,0.992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A5EE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372A5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1345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0B00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E345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79(0.819,0.920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ADD1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0ECB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5D9C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0BB6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44639D" w14:paraId="342BF73E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EB961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A78E8" w14:textId="6A49D053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D3EB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CA61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13(0.821,0.958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B7FA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0(0.55,0.9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8C898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4B68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3(0.55,0.9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AC1D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A3CE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2(0.652,0.84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02D4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(0.43,0.7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7080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C476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8(0.42,0.7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BA66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35B129F0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8CAFC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FE7A2" w14:textId="572FB1C5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3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613A2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C095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6(0.388,0.806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F202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(0.20,0.5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05D7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D8E8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4(0.21,0.5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14F5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CCFC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6(0.032,0.31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D1BE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(0.07,0.2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354A3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DB24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(0.07,0.2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DC08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9B21291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2AF22" w14:textId="00B375AD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O day 30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5881D" w14:textId="08EFC16A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3956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86F1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5(0.917,0.993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A557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D921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A70B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3200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1916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4(0.811,0.930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4F95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F147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FFA9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DF80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44639D" w14:paraId="7354168A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F2A94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14ACD" w14:textId="39F22240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F8EE9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A64D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9(0.880,0.970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AC6D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(0.62,0.9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C392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91C0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2(0.64,1.0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42AD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CDAE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03(0.724,0.86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633A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0(0.46,0.7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914F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562C8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1(0.47,0.8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65CD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63E925A0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1B10D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248EC" w14:textId="66CC87AE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3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42952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239B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6(0.388,0.806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CBC8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(0.19,0.5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976D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0C9E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5(0.21,0.5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DAA5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D5B4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6(0.032,0.31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43E3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(0.06,0.2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382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FE2F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(0.06,0.2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20B5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37EF0A2D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546FE" w14:textId="539170E5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Weight Δ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125EA" w14:textId="17ED3B3E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5%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838D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A18E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9(0.893,0.976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A2C9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E3C9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6E6C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091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9049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3(0.815,0.927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1A98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1CBB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0978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2CA1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  <w:tr w:rsidR="0044639D" w14:paraId="251ECA6D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640EE" w14:textId="77777777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5C979" w14:textId="74A477BA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&gt;5-1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EE6B8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610C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9(0.895,0.991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ED71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0(0.63,1.0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E99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144D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(0.62,1.0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CA8E6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6A66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2(0.694,0.86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B20E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1(0.54,0.9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A031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4E2D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3(0.54,0.9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EF445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595723CE" w14:textId="77777777" w:rsidTr="009F6FC0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8903D" w14:textId="77777777" w:rsidR="0044639D" w:rsidRPr="004E2872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2496D" w14:textId="286638F9" w:rsidR="0044639D" w:rsidRPr="004E2872" w:rsidRDefault="0044639D" w:rsidP="0044639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&gt;1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7CF90" w14:textId="77777777" w:rsidR="0044639D" w:rsidRDefault="0044639D" w:rsidP="0044639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28F8B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6(0.621,0.885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9A53C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2(0.31,0.5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4AB31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839B7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(0.32,0.6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AF3D4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8D765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52(0.296,0.59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C0D31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7(0.18,0.3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2DFEE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559BF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9(0.19,0.4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0B546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9F17612" w14:textId="77777777" w:rsidTr="009F6FC0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58CD2" w14:textId="1D8CF106" w:rsidR="0044639D" w:rsidRPr="004E2872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Weight Δ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83F37" w14:textId="06A492B6" w:rsidR="0044639D" w:rsidRPr="004E2872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er 5%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DDC3F" w14:textId="0EE735A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750BA" w14:textId="729D12CD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0C25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5(0.68,0.84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D5EF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1539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(0.70,0.87)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90BF9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2E7E3" w14:textId="398CC83A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6B5B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0(0.52,0.69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748C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FF3BA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1(0.53,0.72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0553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&lt;0.001</w:t>
            </w:r>
          </w:p>
        </w:tc>
      </w:tr>
    </w:tbl>
    <w:p w14:paraId="0A22F1D3" w14:textId="77777777" w:rsidR="00C2595D" w:rsidRPr="00C71B81" w:rsidRDefault="00C2595D" w:rsidP="00C2595D">
      <w:pPr>
        <w:adjustRightInd w:val="0"/>
        <w:rPr>
          <w:rFonts w:asciiTheme="minorHAnsi" w:hAnsiTheme="minorHAnsi" w:cstheme="minorHAnsi"/>
          <w:color w:val="000000"/>
          <w:sz w:val="18"/>
          <w:szCs w:val="18"/>
        </w:rPr>
      </w:pPr>
      <w:r w:rsidRPr="00C71B81">
        <w:rPr>
          <w:rFonts w:asciiTheme="minorHAnsi" w:hAnsiTheme="minorHAnsi" w:cstheme="minorHAnsi"/>
          <w:color w:val="000000"/>
          <w:sz w:val="18"/>
          <w:szCs w:val="18"/>
        </w:rPr>
        <w:t>* Based on univariate analysis and Gray’s test</w:t>
      </w:r>
    </w:p>
    <w:p w14:paraId="74FA6A3D" w14:textId="02DB8601" w:rsidR="009F6FC0" w:rsidRPr="00F02AC7" w:rsidRDefault="00C2595D" w:rsidP="00F02AC7">
      <w:pPr>
        <w:adjustRightInd w:val="0"/>
        <w:rPr>
          <w:rFonts w:asciiTheme="minorHAnsi" w:hAnsiTheme="minorHAnsi" w:cstheme="minorHAnsi"/>
          <w:color w:val="000000"/>
          <w:sz w:val="18"/>
          <w:szCs w:val="18"/>
        </w:rPr>
      </w:pPr>
      <w:r w:rsidRPr="00C71B81">
        <w:rPr>
          <w:rFonts w:asciiTheme="minorHAnsi" w:hAnsiTheme="minorHAnsi" w:cstheme="minorHAnsi"/>
          <w:color w:val="000000"/>
          <w:sz w:val="18"/>
          <w:szCs w:val="18"/>
        </w:rPr>
        <w:t xml:space="preserve">† Based on the multivariable Fine and Gray models. Models on neutrophil engraftment were adjusted for </w:t>
      </w:r>
      <w:r>
        <w:rPr>
          <w:rFonts w:asciiTheme="minorHAnsi" w:hAnsiTheme="minorHAnsi" w:cstheme="minorHAnsi"/>
          <w:color w:val="000000"/>
          <w:sz w:val="18"/>
          <w:szCs w:val="18"/>
        </w:rPr>
        <w:t xml:space="preserve">recipient age per 5 years, </w:t>
      </w:r>
      <w:r w:rsidRPr="00C71B81">
        <w:rPr>
          <w:rFonts w:asciiTheme="minorHAnsi" w:hAnsiTheme="minorHAnsi" w:cstheme="minorHAnsi"/>
          <w:color w:val="000000"/>
          <w:sz w:val="18"/>
          <w:szCs w:val="18"/>
        </w:rPr>
        <w:t>conditioning</w:t>
      </w:r>
      <w:r>
        <w:rPr>
          <w:rFonts w:asciiTheme="minorHAnsi" w:hAnsiTheme="minorHAnsi" w:cstheme="minorHAnsi"/>
          <w:color w:val="000000"/>
          <w:sz w:val="18"/>
          <w:szCs w:val="18"/>
        </w:rPr>
        <w:t>, graft source,</w:t>
      </w:r>
      <w:r w:rsidRPr="00C71B81">
        <w:rPr>
          <w:rFonts w:asciiTheme="minorHAnsi" w:hAnsiTheme="minorHAnsi" w:cstheme="minorHAnsi"/>
          <w:color w:val="000000"/>
          <w:sz w:val="18"/>
          <w:szCs w:val="18"/>
        </w:rPr>
        <w:t xml:space="preserve"> and donor type. Models on platelet engraftment were adjusted for </w:t>
      </w:r>
      <w:r>
        <w:rPr>
          <w:rFonts w:asciiTheme="minorHAnsi" w:hAnsiTheme="minorHAnsi" w:cstheme="minorHAnsi"/>
          <w:color w:val="000000"/>
          <w:sz w:val="18"/>
          <w:szCs w:val="18"/>
        </w:rPr>
        <w:t>recipient age per 5 years,</w:t>
      </w:r>
      <w:r w:rsidRPr="00C71B81">
        <w:rPr>
          <w:rFonts w:asciiTheme="minorHAnsi" w:hAnsiTheme="minorHAnsi" w:cstheme="minorHAnsi"/>
          <w:color w:val="000000"/>
          <w:sz w:val="18"/>
          <w:szCs w:val="18"/>
        </w:rPr>
        <w:t xml:space="preserve"> conditioning, </w:t>
      </w:r>
      <w:r>
        <w:rPr>
          <w:rFonts w:asciiTheme="minorHAnsi" w:hAnsiTheme="minorHAnsi" w:cstheme="minorHAnsi"/>
          <w:color w:val="000000"/>
          <w:sz w:val="18"/>
          <w:szCs w:val="18"/>
        </w:rPr>
        <w:t>graft source,</w:t>
      </w:r>
      <w:r w:rsidRPr="00C71B81">
        <w:rPr>
          <w:rFonts w:asciiTheme="minorHAnsi" w:hAnsiTheme="minorHAnsi" w:cstheme="minorHAnsi"/>
          <w:color w:val="000000"/>
          <w:sz w:val="18"/>
          <w:szCs w:val="18"/>
        </w:rPr>
        <w:t xml:space="preserve"> donor type</w:t>
      </w:r>
      <w:r>
        <w:rPr>
          <w:rFonts w:asciiTheme="minorHAnsi" w:hAnsiTheme="minorHAnsi" w:cstheme="minorHAnsi"/>
          <w:color w:val="000000"/>
          <w:sz w:val="18"/>
          <w:szCs w:val="18"/>
        </w:rPr>
        <w:t>,</w:t>
      </w:r>
      <w:r w:rsidRPr="00C71B81">
        <w:rPr>
          <w:rFonts w:asciiTheme="minorHAnsi" w:hAnsiTheme="minorHAnsi" w:cstheme="minorHAnsi"/>
          <w:color w:val="000000"/>
          <w:sz w:val="18"/>
          <w:szCs w:val="18"/>
        </w:rPr>
        <w:t xml:space="preserve"> and HCT era.</w:t>
      </w:r>
    </w:p>
    <w:p w14:paraId="427920BC" w14:textId="77777777" w:rsidR="00C2595D" w:rsidRPr="009F6FC0" w:rsidRDefault="00C2595D" w:rsidP="009F6FC0">
      <w:pPr>
        <w:spacing w:before="0" w:after="0"/>
        <w:jc w:val="center"/>
        <w:rPr>
          <w:sz w:val="16"/>
          <w:szCs w:val="16"/>
        </w:rPr>
      </w:pPr>
    </w:p>
    <w:tbl>
      <w:tblPr>
        <w:tblW w:w="104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7"/>
        <w:gridCol w:w="798"/>
        <w:gridCol w:w="801"/>
        <w:gridCol w:w="802"/>
        <w:gridCol w:w="268"/>
        <w:gridCol w:w="534"/>
        <w:gridCol w:w="802"/>
        <w:gridCol w:w="802"/>
        <w:gridCol w:w="805"/>
        <w:gridCol w:w="536"/>
        <w:gridCol w:w="269"/>
        <w:gridCol w:w="803"/>
        <w:gridCol w:w="802"/>
        <w:gridCol w:w="802"/>
        <w:gridCol w:w="819"/>
      </w:tblGrid>
      <w:tr w:rsidR="00F201FE" w14:paraId="61848BF3" w14:textId="77777777" w:rsidTr="005B24A6">
        <w:trPr>
          <w:cantSplit/>
          <w:trHeight w:val="328"/>
          <w:tblHeader/>
          <w:jc w:val="center"/>
        </w:trPr>
        <w:tc>
          <w:tcPr>
            <w:tcW w:w="346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70823F46" w14:textId="77777777" w:rsidR="00F201FE" w:rsidRPr="005B24A6" w:rsidRDefault="00F201FE" w:rsidP="00DA694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bookmarkStart w:id="1" w:name="_Hlk184140376"/>
            <w:bookmarkEnd w:id="0"/>
          </w:p>
        </w:tc>
        <w:tc>
          <w:tcPr>
            <w:tcW w:w="347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4FC24D86" w14:textId="77777777" w:rsidR="00F201FE" w:rsidRPr="005B24A6" w:rsidRDefault="00F201FE" w:rsidP="00DA694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Grade II-IV </w:t>
            </w:r>
            <w:proofErr w:type="spell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GVHD</w:t>
            </w:r>
            <w:proofErr w:type="spellEnd"/>
          </w:p>
        </w:tc>
        <w:tc>
          <w:tcPr>
            <w:tcW w:w="349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C24F980" w14:textId="77777777" w:rsidR="00F201FE" w:rsidRPr="005B24A6" w:rsidRDefault="00F201FE" w:rsidP="00DA694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Grade III-IV </w:t>
            </w:r>
            <w:proofErr w:type="spell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GVHD</w:t>
            </w:r>
            <w:proofErr w:type="spellEnd"/>
          </w:p>
        </w:tc>
      </w:tr>
      <w:tr w:rsidR="0044639D" w14:paraId="0955BC0D" w14:textId="77777777" w:rsidTr="008164D1">
        <w:trPr>
          <w:cantSplit/>
          <w:tblHeader/>
          <w:jc w:val="center"/>
        </w:trPr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34F9CB36" w14:textId="1E192D22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DF5999A" w14:textId="3A4976B0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21291A0" w14:textId="77777777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D69512A" w14:textId="14CC99AF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100 days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0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C5B67EA" w14:textId="08309B01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9AE5A92" w14:textId="4BB73354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Gray P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0D54F83" w14:textId="5E4148BD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 HR (95%CI)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257F81C" w14:textId="02C9CFDF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G test P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†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53D60165" w14:textId="4E38FFAC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100 days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54006003" w14:textId="7BB5415F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2D702CDB" w14:textId="7399DC2F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Gray P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43759843" w14:textId="00C36DAC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 HR (95%CI)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15F1FDB" w14:textId="63F9A2CB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G test P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†</w:t>
            </w:r>
          </w:p>
        </w:tc>
      </w:tr>
      <w:tr w:rsidR="0044639D" w14:paraId="121C47BA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BE7A2" w14:textId="587A14E1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Age, year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2126E" w14:textId="6BE34166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A0B55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1A20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85(0.200,0.567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0F04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FC88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E094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63E2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B772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5(0.028,0.27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7A98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F720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5D25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3AAC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9</w:t>
            </w:r>
          </w:p>
        </w:tc>
      </w:tr>
      <w:tr w:rsidR="0044639D" w14:paraId="7FC0BA82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F8687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C520F" w14:textId="1E0F383B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18-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4BF19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3FE0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44(0.334,0.549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4DAC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6(0.63,2.4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A2A1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E4CE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5(0.51,2.1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87CB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4CFD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8(0.081,0.23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7669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9(0.36,4.5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895B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23560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(0.24,3.6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93E1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70D9BAC7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FF8D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AFA3F" w14:textId="474A8275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40-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F130F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B0DE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22(0.414,0.620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2111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4(0.80,2.9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690F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37BD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0(0.59,2.4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2BE7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1F9D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4(0.081,0.22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B0E7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6(0.36,4.4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7B9A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96F1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(0.21,3.2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7AD2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6E5E420B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F64C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AAD5D" w14:textId="70A85375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9BF19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4F4B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46(0.242,0.452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9D6AD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2(0.46,1.8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7DFA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EC73B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(0.34,1.5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12AF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9677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1(0.075,0.22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3537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3(0.34,4.4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5D32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2274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3(0.21,3.2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8C94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772426E9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88201" w14:textId="0496A8E4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402A52" w14:textId="1DE07EF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 xml:space="preserve">Per 5 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449FA" w14:textId="0441FD9D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6F2E2" w14:textId="2C138780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093B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94,1.03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F44C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F08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(0.92,1.01)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426C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0A358" w14:textId="72AB27C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734E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0(0.92,1.08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50B6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47DD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(0.89,1.06)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D474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4</w:t>
            </w:r>
          </w:p>
        </w:tc>
      </w:tr>
      <w:tr w:rsidR="0044639D" w14:paraId="5BD553EE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5BAB8" w14:textId="6DFF05E3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90B46" w14:textId="51F5F2F1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23B85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234E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0(0.381,0.535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48F1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1FA8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5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6294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B314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E8DD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55(0.104,0.216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4668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DC7F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9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E46A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90D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3</w:t>
            </w:r>
          </w:p>
        </w:tc>
      </w:tr>
      <w:tr w:rsidR="0044639D" w14:paraId="60F97B79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1A68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D99ED" w14:textId="3B40976A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E6E4A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DAB9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04(0.313,0.492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B7A3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9(0.62,1.2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BA38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9E852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1(0.63,1.3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7320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8643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3(0.070,0.19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826E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0(0.41,1.5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6A59B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0B8D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(0.42,1.5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00E8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6B35C8BA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2C086" w14:textId="185EAF1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KPS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0C047" w14:textId="72A1F79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80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D3756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0CC6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5(0.371,0.497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DCC6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76E7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E5F6B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7A84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E4ED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5(0.095,0.182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6301F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F679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5FAF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A0A9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0</w:t>
            </w:r>
          </w:p>
        </w:tc>
      </w:tr>
      <w:tr w:rsidR="0044639D" w14:paraId="3E50AECD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62816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B33BF" w14:textId="7348AE1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CEC5E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4C50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47(0.284,0.598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6EF7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3(0.69,1.8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D66F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32D0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4(0.68,1.9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33A9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B6C8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4(0.080,0.32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031D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9(0.62,3.13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A3FB8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5A41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2(0.63,3.2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4E0C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6F2D0ACB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ECD42" w14:textId="36A67EC2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CTCI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52E33" w14:textId="043AEBB8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A3079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2528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78(0.268,0.488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58E5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366E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F224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1E0F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05D4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08(0.050,0.191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6C50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0A65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9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9E51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697D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0</w:t>
            </w:r>
          </w:p>
        </w:tc>
      </w:tr>
      <w:tr w:rsidR="0044639D" w14:paraId="1C808C2F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4043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2245D6" w14:textId="1A27E93B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1-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E01C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608E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83(0.375,0.583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F695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3(0.90,2.2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38308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983E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5(0.85,2.1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51F5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0F75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6(0.082,0.22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DCC8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0(0.58,3.3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C1DB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C40E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8(0.53,3.1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1E44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76714036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EA69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AB013" w14:textId="7D975B4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6196FA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9D90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8(0.344,0.527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6A93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6(0.74,1.8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6A97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088E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1(0.71,1.7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01E9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2748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1(0.100,0.23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E1C1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3(0.67,3.4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77FA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4934D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2(0.62,3.2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BDA4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229BC7BC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B94BD4" w14:textId="32954CDF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EF9BA" w14:textId="78DF911D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er 1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F3C33" w14:textId="3BFB3F3A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52C18" w14:textId="7B4C5F91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97E1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94,1.11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63AF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24D5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1(0.93,1.10)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DAA1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329FF" w14:textId="30B57029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ED5D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5(0.91,1.21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F119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1CDC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4(0.89,1.20)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1216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</w:t>
            </w:r>
          </w:p>
        </w:tc>
      </w:tr>
      <w:tr w:rsidR="0044639D" w14:paraId="69076FD0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A442C" w14:textId="24955E04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RI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633C3" w14:textId="0F270A8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C8946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AF63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8(0.294,0.573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4167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D8F9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A89F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AC69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1087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3(0.026,0.183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F6C6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E0F0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312C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5101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4</w:t>
            </w:r>
          </w:p>
        </w:tc>
      </w:tr>
      <w:tr w:rsidR="0044639D" w14:paraId="5E0911FB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96B9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117FB" w14:textId="78E3D7B9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Int-hig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1E4C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1A18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41(0.371,0.508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E4A4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0(0.63,1.5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3587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661B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5(0.60,1.5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F8D0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361B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53(0.108,0.20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8D7E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3(0.69,5.4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0007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E30D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81(0.64,5.11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3914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0A72B4E5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3A51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08A0B" w14:textId="0A0B9F3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Non-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alig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C8E0E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2828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00(0.208,0.586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768C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5(0.41,1.7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ADF3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36EF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8(0.48,2.4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5F0D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48D5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0(0.049,0.32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02A5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8(0.51,7.7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5014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DF68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76(0.70,10.9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8543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1C38D341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2678A" w14:textId="243F727B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Conditioning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B1BBC" w14:textId="7453D9EB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AC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3C5D9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A0BC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88(0.395,0.573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25AC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293B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A79B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C93A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991F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9(0.054,0.160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42575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DD34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3E9AC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41A7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54</w:t>
            </w:r>
          </w:p>
        </w:tc>
      </w:tr>
      <w:tr w:rsidR="0044639D" w14:paraId="0DCB2EE6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D24A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4E64D" w14:textId="477F394A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RIC/NMA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3EF9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A4E1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96(0.318,0.473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3907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4(0.52,1.0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A0E9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E2C7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(0.54,1.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BBB6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9020E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75(0.120,0.24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BEFC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83(0.93,3.6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A6A4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0CF0F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6(0.99,3.8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57AF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38E4797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2E6E0" w14:textId="1531B5E0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Graft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FF77E" w14:textId="3E14E75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BSC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667A0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F2509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4(0.396,0.528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9DD0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08C1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35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C0E1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4CB1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31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F0EB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59(0.114,0.211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342A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214D9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AB84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B6F0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0</w:t>
            </w:r>
          </w:p>
        </w:tc>
      </w:tr>
      <w:tr w:rsidR="0044639D" w14:paraId="13000C31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D379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B27A6" w14:textId="3FCA0548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BM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CEC2F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DC1F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7(0.207,0.453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A6A9A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9(0.37,0.9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7106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CC599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9(0.37,0.9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5D57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B076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3(0.023,0.16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6E34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(0.16,1.1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A598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AAE5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(0.16,1.1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E7BC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71DA3D04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0676E" w14:textId="6CE259F1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 to M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CA035" w14:textId="45353973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AE266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C586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55(0.389,0.519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7DF6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23B8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34E7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6E91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86BA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3(0.101,0.192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7834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4BDF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8B84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12AF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</w:t>
            </w:r>
          </w:p>
        </w:tc>
      </w:tr>
      <w:tr w:rsidR="0044639D" w14:paraId="14925EAB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3B9E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F27FB" w14:textId="13CA0FB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DC551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7751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53(0.224,0.484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3C3D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3(0.46,1.1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C790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ADEC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9(0.43,1.1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2243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4C96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7(0.060,0.247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0EF8F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(0.42,2.1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72DED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B011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9(0.38,2.0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6CC2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19B459CA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674A7" w14:textId="2D9439C6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onor age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5FCC9" w14:textId="07D908DB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34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EFAE39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B764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9(0.361,0.516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57D2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E0DD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6BDE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1742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1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2FA6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6(0.096,0.207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C23C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50FD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C70D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1862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</w:t>
            </w:r>
          </w:p>
        </w:tc>
      </w:tr>
      <w:tr w:rsidR="0044639D" w14:paraId="3D4EDE21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5692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F1386" w14:textId="16B93A0F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CAACF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1AAB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2(0.341,0.520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E9D9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68,1.4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1BB9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79AF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71,1.4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0547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51A3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6(0.081,0.204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4AB62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(0.50,1.7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AB34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DBFE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9(0.52,1.8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8EC5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30B0C7EA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C77C0" w14:textId="5AF512A3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AB979" w14:textId="470115F2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 xml:space="preserve">Per 5 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A1DB1" w14:textId="52D5B992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1D4C2" w14:textId="2B2202E4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BFEE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0(0.92,1.09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FABE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1B22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1(0.93,1.10)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C4CB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824DB" w14:textId="6C3D0096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AC29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1(0.86,1.19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69182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0EB4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87,1.21)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DE215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</w:t>
            </w:r>
          </w:p>
        </w:tc>
      </w:tr>
      <w:tr w:rsidR="0044639D" w14:paraId="2FE6F3FD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22B49" w14:textId="0072A3B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onor Type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349BD" w14:textId="08B76FA9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aplo</w:t>
            </w:r>
            <w:proofErr w:type="spellEnd"/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0B6AB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CA43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19(0.352,0.485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5F4D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E513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F846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724D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CC8E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9(0.087,0.178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3673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B45A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CED7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FC71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</w:t>
            </w:r>
          </w:p>
        </w:tc>
      </w:tr>
      <w:tr w:rsidR="0044639D" w14:paraId="2751603D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2AF0F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B65E8" w14:textId="33CFE6B1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RD/MU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1733C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EABA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86(0.113,0.487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CCE7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4(0.30,1.40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94AB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399F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4(0.29,1.4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6192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0D6F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3(0.034,0.326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4D3F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5(0.34,3.88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3C68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4EEA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7(0.35,3.9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572C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2FC35AD6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5C81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B1D6F" w14:textId="14D7E49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MU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E512F4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4D62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91(0.428,0.721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67B8B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4(1.07,2.51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6CAC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F17C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1(0.97,2.3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F159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B2CF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5(0.100,0.33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9295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8(0.79,3.5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A4E97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DEC5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8(0.67,3.2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0016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3BBEC7AD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08BF8" w14:textId="050B8E83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CT era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6AD32" w14:textId="33884F03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009-17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F13A3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0F7B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15(0.341,0.487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CB58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C459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5C9D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EDABE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8927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2(0.095,0.198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889A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6512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4B59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81D7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</w:t>
            </w:r>
          </w:p>
        </w:tc>
      </w:tr>
      <w:tr w:rsidR="0044639D" w14:paraId="01E345AF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F1E3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66902" w14:textId="6EBDA0A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6773CE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265E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75(0.373,0.570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C0E0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0(0.90,1.8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23A5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41C3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2(0.84,1.76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BBF0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B4C5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1(0.081,0.21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CDB0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3(0.53,1.9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AAC0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73DC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(0.48,1.8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9A09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237392CB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5094B" w14:textId="459006E2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O day 3-8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23701" w14:textId="5588AF39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4C0A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0749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4(0.359,0.506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55E5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16B6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1233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0803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3C7A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6(0.073,0.168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E297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9294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D220A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B6A8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7</w:t>
            </w:r>
          </w:p>
        </w:tc>
      </w:tr>
      <w:tr w:rsidR="0044639D" w14:paraId="583313B8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33AF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A82BA" w14:textId="43D8A9C9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607B7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2D1E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25(0.315,0.531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C076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5(0.70,1.5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15BF6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BE3D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65,1.4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3FEB9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E0D2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3(0.091,0.25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C1A7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7(0.73,2.9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10E9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9A74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4(0.67,2.6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2076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0D603CCE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886C1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84817" w14:textId="2D197FF9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3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24CA2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2B81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0(0.270,0.693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E4BD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8(0.64,2.1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1258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916B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2(0.59,2.10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840B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6AF9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73(0.107,0.47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0A7C1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54(1.04,6.1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8129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F061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36(0.95,5.8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8D64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6B616013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95F5C" w14:textId="68920E18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O day 30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C32ED" w14:textId="446C0C3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A7427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6F60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21(0.332,0.508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8455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86D7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D942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96F0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7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35A86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6(0.066,0.180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B369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AF6C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A370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D5E8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</w:t>
            </w:r>
          </w:p>
        </w:tc>
      </w:tr>
      <w:tr w:rsidR="0044639D" w14:paraId="228F1C62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FA7B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23090" w14:textId="74EE096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DBB50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7ABF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9(0.353,0.522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D6D5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7(0.74,1.5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85C1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12B0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7(0.74,1.5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C9B7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5CC2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4(0.090,0.21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4A69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5(0.63,2.49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6D25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FCF8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5(0.63,2.4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EA822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0CF97CB5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0A0C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4256B" w14:textId="483BDC05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3-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C45C6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D96D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0(0.270,0.693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0B51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1(0.64,2.27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10C87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665A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6(0.61,2.2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67FF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8583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73(0.107,0.47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DDB6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51(0.98,6.42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6BD9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3DBB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.39(0.92,6.1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FD19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3A6277E1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1EB38" w14:textId="7DE26A99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Weight Δ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19976A" w14:textId="6355EDC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5%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D28FB5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FD03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1(0.346,0.512)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2E5E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AC3A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8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0DDB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6C60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2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7700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02(0.059,0.160)</w:t>
            </w: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72927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8CC3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F720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5A5B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1</w:t>
            </w:r>
          </w:p>
        </w:tc>
      </w:tr>
      <w:tr w:rsidR="0044639D" w14:paraId="43D2D0C9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DC0E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DAF9D" w14:textId="15C5FEC3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&gt;5-1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6EA4A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6BA9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9(0.366,0.565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175B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3(0.77,1.65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EFC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751B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2(0.76,1.6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6A3A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15DA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8(0.116,0.27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22ED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1(0.95,3.8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C259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B7EE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87(0.93,3.7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13F3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03FDB267" w14:textId="77777777" w:rsidTr="008164D1">
        <w:trPr>
          <w:cantSplit/>
          <w:jc w:val="center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084AB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E38D5" w14:textId="78EEA3C0" w:rsidR="0044639D" w:rsidRDefault="0044639D" w:rsidP="0044639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&gt;10%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743BB" w14:textId="77777777" w:rsidR="0044639D" w:rsidRDefault="0044639D" w:rsidP="0044639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DE3C9E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81(0.235,0.526)</w:t>
            </w:r>
          </w:p>
        </w:tc>
        <w:tc>
          <w:tcPr>
            <w:tcW w:w="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85184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5(0.51,1.44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BFFCF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16D49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(0.48,1.3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A4F20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A7504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67(0.072,0.295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7CDA1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6(0.68,4.06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875A6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264B2D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5(0.63,3.7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EF082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9C1369D" w14:textId="77777777" w:rsidTr="008164D1">
        <w:trPr>
          <w:cantSplit/>
          <w:jc w:val="center"/>
        </w:trPr>
        <w:tc>
          <w:tcPr>
            <w:tcW w:w="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1C09B" w14:textId="6A7C37F5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Weight Δ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6D412" w14:textId="3162E72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er 5%</w:t>
            </w:r>
          </w:p>
        </w:tc>
        <w:tc>
          <w:tcPr>
            <w:tcW w:w="8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2A79B" w14:textId="0084468A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4C2D2" w14:textId="3B9C9170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2C02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(0.81,1.09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1F45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8014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(0.79,1.08)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5DFC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80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7A19A" w14:textId="6D92CF3B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F5A8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0(0.91,1.34)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0AEC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D077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9(0.89,1.32)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753D6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2</w:t>
            </w:r>
          </w:p>
        </w:tc>
      </w:tr>
    </w:tbl>
    <w:p w14:paraId="3CD393D2" w14:textId="77777777" w:rsidR="00223231" w:rsidRPr="00C71B81" w:rsidRDefault="00223231" w:rsidP="00223231">
      <w:pPr>
        <w:adjustRightInd w:val="0"/>
        <w:rPr>
          <w:rFonts w:asciiTheme="minorHAnsi" w:hAnsiTheme="minorHAnsi" w:cstheme="minorHAnsi"/>
          <w:color w:val="000000"/>
          <w:sz w:val="18"/>
          <w:szCs w:val="18"/>
        </w:rPr>
      </w:pPr>
      <w:r w:rsidRPr="00C71B81">
        <w:rPr>
          <w:rFonts w:asciiTheme="minorHAnsi" w:hAnsiTheme="minorHAnsi" w:cstheme="minorHAnsi"/>
          <w:color w:val="000000"/>
          <w:sz w:val="18"/>
          <w:szCs w:val="18"/>
        </w:rPr>
        <w:t>* Based on univariate analysis and Gray’s test</w:t>
      </w:r>
    </w:p>
    <w:p w14:paraId="6AECBB09" w14:textId="34A06D32" w:rsidR="00223231" w:rsidRPr="00F02AC7" w:rsidRDefault="00223231" w:rsidP="00F02AC7">
      <w:pPr>
        <w:adjustRightInd w:val="0"/>
        <w:rPr>
          <w:rFonts w:asciiTheme="minorHAnsi" w:hAnsiTheme="minorHAnsi" w:cstheme="minorHAnsi"/>
          <w:color w:val="000000"/>
          <w:sz w:val="18"/>
          <w:szCs w:val="18"/>
        </w:rPr>
      </w:pPr>
      <w:r w:rsidRPr="00C71B81">
        <w:rPr>
          <w:rFonts w:asciiTheme="minorHAnsi" w:hAnsiTheme="minorHAnsi" w:cstheme="minorHAnsi"/>
          <w:color w:val="000000"/>
          <w:sz w:val="18"/>
          <w:szCs w:val="18"/>
        </w:rPr>
        <w:t>† Based on the multivariable Fine and Gray models adjusted for graft source.</w:t>
      </w:r>
    </w:p>
    <w:p w14:paraId="45656413" w14:textId="77777777" w:rsidR="00223231" w:rsidRPr="00D27406" w:rsidRDefault="00223231" w:rsidP="00D27406">
      <w:pPr>
        <w:spacing w:before="0" w:after="0"/>
        <w:rPr>
          <w:sz w:val="16"/>
          <w:szCs w:val="16"/>
        </w:rPr>
      </w:pPr>
    </w:p>
    <w:tbl>
      <w:tblPr>
        <w:tblW w:w="1028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0"/>
        <w:gridCol w:w="900"/>
        <w:gridCol w:w="450"/>
        <w:gridCol w:w="810"/>
        <w:gridCol w:w="810"/>
        <w:gridCol w:w="810"/>
        <w:gridCol w:w="847"/>
        <w:gridCol w:w="863"/>
        <w:gridCol w:w="810"/>
        <w:gridCol w:w="810"/>
        <w:gridCol w:w="810"/>
        <w:gridCol w:w="720"/>
        <w:gridCol w:w="749"/>
      </w:tblGrid>
      <w:tr w:rsidR="008164D1" w:rsidRPr="005B24A6" w14:paraId="1BFD7727" w14:textId="77777777" w:rsidTr="00D27406">
        <w:trPr>
          <w:cantSplit/>
          <w:tblHeader/>
          <w:jc w:val="center"/>
        </w:trPr>
        <w:tc>
          <w:tcPr>
            <w:tcW w:w="22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AA80412" w14:textId="77777777" w:rsidR="008164D1" w:rsidRPr="005B24A6" w:rsidRDefault="008164D1" w:rsidP="00DA694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bookmarkStart w:id="2" w:name="_Hlk184140382"/>
            <w:bookmarkEnd w:id="1"/>
          </w:p>
        </w:tc>
        <w:tc>
          <w:tcPr>
            <w:tcW w:w="414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4AB10EB0" w14:textId="77777777" w:rsidR="008164D1" w:rsidRPr="005B24A6" w:rsidRDefault="008164D1" w:rsidP="00DA694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Any </w:t>
            </w:r>
            <w:proofErr w:type="spell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GVHD</w:t>
            </w:r>
            <w:proofErr w:type="spellEnd"/>
          </w:p>
        </w:tc>
        <w:tc>
          <w:tcPr>
            <w:tcW w:w="389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058D6236" w14:textId="77777777" w:rsidR="008164D1" w:rsidRPr="005B24A6" w:rsidRDefault="008164D1" w:rsidP="00DA694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Extensive </w:t>
            </w:r>
            <w:proofErr w:type="spell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GVHD</w:t>
            </w:r>
            <w:proofErr w:type="spellEnd"/>
          </w:p>
        </w:tc>
      </w:tr>
      <w:tr w:rsidR="0044639D" w:rsidRPr="005B24A6" w14:paraId="587ABA0E" w14:textId="77777777" w:rsidTr="004E2872">
        <w:trPr>
          <w:cantSplit/>
          <w:tblHeader/>
          <w:jc w:val="center"/>
        </w:trPr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5D0DC39" w14:textId="1F30BEC6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89D545F" w14:textId="67240E14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6BA75EF" w14:textId="77777777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A4B3F39" w14:textId="36B481F0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1-Yr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53C528AD" w14:textId="45E9A6FC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4DB64CD0" w14:textId="2FB7E05F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Gray P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65ADAAD7" w14:textId="74415582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 HR (95%CI)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527FEDCB" w14:textId="376C4BF2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G test P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10D26FF9" w14:textId="3C2779A6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1 </w:t>
            </w:r>
            <w:proofErr w:type="spell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Yr</w:t>
            </w:r>
            <w:proofErr w:type="spellEnd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 xml:space="preserve">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741E5428" w14:textId="5172A6AD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HR (95%</w:t>
            </w:r>
            <w:proofErr w:type="gramStart"/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CI)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4A8F8548" w14:textId="36711EBA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B24A6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Gray P</w:t>
            </w:r>
            <w:r w:rsidR="00223231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7EF8F3A5" w14:textId="4D242B31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Adjusted HR (95%CI)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 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tcMar>
              <w:left w:w="67" w:type="dxa"/>
              <w:right w:w="67" w:type="dxa"/>
            </w:tcMar>
            <w:vAlign w:val="bottom"/>
          </w:tcPr>
          <w:p w14:paraId="2FA7EEA3" w14:textId="498A24E6" w:rsidR="0044639D" w:rsidRPr="005B24A6" w:rsidRDefault="0044639D" w:rsidP="0044639D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44639D">
              <w:rPr>
                <w:rFonts w:ascii="Arial" w:hAnsi="Arial" w:cs="Arial"/>
                <w:b/>
                <w:bCs/>
                <w:i/>
                <w:iCs/>
                <w:color w:val="000000"/>
                <w:sz w:val="13"/>
                <w:szCs w:val="13"/>
              </w:rPr>
              <w:t>FG test P</w:t>
            </w:r>
            <w:r w:rsidRPr="0044639D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†</w:t>
            </w:r>
          </w:p>
        </w:tc>
      </w:tr>
      <w:tr w:rsidR="0044639D" w14:paraId="2EEF107B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4098EE" w14:textId="40A345DD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Age, yea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37C73E" w14:textId="13A8577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354D6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A823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23(0.229,0.6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3389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F28A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6D40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7FD53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3C1A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46(0.170,0.5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8E44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9817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92CC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82AC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1</w:t>
            </w:r>
          </w:p>
        </w:tc>
      </w:tr>
      <w:tr w:rsidR="0044639D" w14:paraId="66D965E5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580B0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C35A1" w14:textId="7564BA41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18-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9247C4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801B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46(0.244,0.4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C6CFA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7(0.46,1.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A05E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131A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(0.40,1.4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BB40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760B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72(0.180,0.3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722F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(0.38,1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5B56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BF49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4(0.30,1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276E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50FAECB7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6EF7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BC6F16" w14:textId="2171DBD9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40-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E58D6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A2EC4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83(0.375,0.5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F0D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8(0.70,2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4192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4B6C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3(0.60,2.1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755F3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38AA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48(0.251,0.4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7B7DF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7(0.54,2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D31C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B2AE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0(0.46,2.1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9E60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7416B15F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8159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09439" w14:textId="6998F476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33728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7DB5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59(0.253,0.46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5677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(0.49,1.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F7D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CCA0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2(0.37,1.3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F253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485E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56(0.165,0.3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2BD1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(0.39,1.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D466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344A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6(0.37,2.0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D5C9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50957587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9F8E83" w14:textId="2BE738C5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AFAF3" w14:textId="38ABE062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 xml:space="preserve">Per 5 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A216F" w14:textId="0B63B486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15B32" w14:textId="342505FE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445A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0(0.96,1.05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13C9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7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E186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93,1.02)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A7C4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DD834" w14:textId="0B11249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C0FC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9(0.94,1.05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5B9F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C9B9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1(0.94,1.09)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8AB02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9</w:t>
            </w:r>
          </w:p>
        </w:tc>
      </w:tr>
      <w:tr w:rsidR="0044639D" w14:paraId="68E04D4B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CAAB51" w14:textId="0F5413E1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Sex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AEBC9" w14:textId="27CF4ECA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D4620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6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2530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12(0.335,0.488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735B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56E7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4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BF77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266F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471B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88(0.219,0.359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C23F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DBA4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07BC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870E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69</w:t>
            </w:r>
          </w:p>
        </w:tc>
      </w:tr>
      <w:tr w:rsidR="0044639D" w14:paraId="360A002B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22E5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9396A" w14:textId="60801FB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C87FA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95BC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86(0.296,0.4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3F3D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9(0.76,1.5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D1D5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BAE4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6(0.90,2.0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AD16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0724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6(0.232,0.4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CCC1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9(0.86,1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D331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ECD4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4(0.97,2.4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E7072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EBD4345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53069" w14:textId="63A76A10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KP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F0E3A" w14:textId="2261A276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80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197FE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3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50CBB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19(0.356,0.482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3AFD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D20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2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24F0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DEED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0BC9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8(0.259,0.378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0E5A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7BD0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B31D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515A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</w:t>
            </w:r>
          </w:p>
        </w:tc>
      </w:tr>
      <w:tr w:rsidR="0044639D" w14:paraId="67341FF5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A9B7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ADF32" w14:textId="6AB239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17F7E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4E83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89(0.154,0.4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CEE2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0(0.47,1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9312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F569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(0.47,1.29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AE71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0CC6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4(0.080,0.3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D697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0(0.43,1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5194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6D6F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(0.42,1.4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0867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5D469AAE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ADCD5" w14:textId="658608F3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CTCI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6C79E" w14:textId="6FFF37E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4FC5A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1B73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46(0.330,0.556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EFE3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A7AA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F9B1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D1C4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239E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4(0.220,0.432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49E5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B9C2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2DD5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108A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4</w:t>
            </w:r>
          </w:p>
        </w:tc>
      </w:tr>
      <w:tr w:rsidR="0044639D" w14:paraId="43487C4C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8EA2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2B3442" w14:textId="476BA8B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1-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07F0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6DC9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75(0.274,0.47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A10B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3(0.54,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FC6E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E228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4(0.48,1.1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0292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7A44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50(0.165,0.34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5C28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(0.50,1.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A3CE1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6328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1(0.42,1.2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D4DA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53FA7F2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542D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29DD4" w14:textId="49290FB3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DB8CA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6F10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93(0.302,0.48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8821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2(0.53,1.2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468B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196E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(0.49,1.1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63F9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2FF8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1(0.237,0.4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2301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(0.57,1.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ADB5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3D3FF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6(0.52,1.4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AE85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009B682F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1AC90E" w14:textId="474C201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9FE545" w14:textId="6B95B5D9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er 1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B50F8" w14:textId="6E736363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E302E" w14:textId="3B34AA3B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B38B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(0.87,1.07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C974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3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573B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(0.87,1.08)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D4E7E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274FF" w14:textId="5BB8B184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F24D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9(0.88,1.11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439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C5F8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9(0.87,1.12)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9179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7</w:t>
            </w:r>
          </w:p>
        </w:tc>
      </w:tr>
      <w:tr w:rsidR="0044639D" w14:paraId="179808E7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88280" w14:textId="44EF2B1F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RI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367E1" w14:textId="52012F4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Low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4FFF2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FBE59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54(0.221,0.490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A4BE3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2C37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9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B255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48D0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2910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29(0.122,0.357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239F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7A2B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9E6F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FBE6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1</w:t>
            </w:r>
          </w:p>
        </w:tc>
      </w:tr>
      <w:tr w:rsidR="0044639D" w14:paraId="3D2CA9F0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A421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61A5D" w14:textId="45B3A7CE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Int-high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E297E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A9A1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13(0.344,0.4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663F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0(0.63,1.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594A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4C50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62,1.5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768C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B357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3(0.250,0.3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2FFA3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5(0.71,2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EE8D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790A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6(0.72,2.1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4CC4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12128D87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02B3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78ED6" w14:textId="6B9AE21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Non-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alig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F9344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1644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00(0.208,0.5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30EA0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4(0.53,2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01B5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6976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6(0.58,2.3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C05D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9E43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0(0.149,0.5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6337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5(0.66,3.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1D36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892B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8(0.65,3.3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0CD5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312FF91C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C1E60" w14:textId="28D7F250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Conditioning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B63AC3" w14:textId="2D86EE3E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AC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94EA5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AB08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58(0.367,0.545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63522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2D57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4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329E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AE18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9C4E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75(0.288,0.461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32D0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43DD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4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52D1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F5F8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37</w:t>
            </w:r>
          </w:p>
        </w:tc>
      </w:tr>
      <w:tr w:rsidR="0044639D" w14:paraId="5BBE763D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47CD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52901" w14:textId="26FA17EE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RIC/NM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2E55A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058D4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57(0.282,0.4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ABA7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(0.57,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0F6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0B090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(0.54,1.0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69BB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6FFE6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40(0.176,0.3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000E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6(0.44,0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0447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F3DE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5(0.43,0.9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6BB5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103C8289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AD675" w14:textId="11858E3D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Graft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2073D" w14:textId="00AD757D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BSC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CACF7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4589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4(0.367,0.498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7A96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A49E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2F8D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03D1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4B36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4(0.263,0.387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2A57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3CC6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49DF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C3EA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8</w:t>
            </w:r>
          </w:p>
        </w:tc>
      </w:tr>
      <w:tr w:rsidR="0044639D" w14:paraId="4AA7D38C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86A8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BB60D" w14:textId="04E10DBA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BM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3F80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FD0B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73(0.162,0.3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67C4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6(0.40,1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9B4E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E2CA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0(0.42,1.1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4E77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1231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0(0.106,0.3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6CE9A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6(0.37,1.1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D590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D50D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7(0.38,1.2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20B4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0CD31D78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B8E95" w14:textId="2A1FEA2C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 to M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9B31B" w14:textId="081ECD8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No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90FD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4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2714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63(0.300,0.426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031B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F340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5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C03D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CA01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60FF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74(0.217,0.333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F0B0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73AB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4BEF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F224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9</w:t>
            </w:r>
          </w:p>
        </w:tc>
      </w:tr>
      <w:tr w:rsidR="0044639D" w14:paraId="53E7EFB5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E3AF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9F72C" w14:textId="58B111C3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BFEBF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89BD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69(0.419,0.6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5022C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76(1.19,2.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3470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8680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75(1.17,2.6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BACE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439E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12(0.275,0.5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F6B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8(0.92,2.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A595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2978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94(1.12,3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BFAF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7F478770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3D703" w14:textId="443BA18C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onor ag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C42EA" w14:textId="3202C3EF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34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FE706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E86C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76(0.300,0.451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46F1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5651D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F984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295F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4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0165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61(0.195,0.332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52FB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456D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494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0519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3</w:t>
            </w:r>
          </w:p>
        </w:tc>
      </w:tr>
      <w:tr w:rsidR="0044639D" w14:paraId="2ECDE4B4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3D59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6C0AD" w14:textId="00F87F83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≥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A8230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1675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6(0.344,0.5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76BC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7(0.97,1.9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E509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76E0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44(1.02,2.0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4D7F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DD4E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50(0.265,0.4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D884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2(1.08,2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19D8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F605F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67(1.11,2.4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E884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68A22A5B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BA4FC" w14:textId="584067CE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517FC" w14:textId="2916A86A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 xml:space="preserve">Per 5 </w:t>
            </w: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yr</w:t>
            </w:r>
            <w:proofErr w:type="spellEnd"/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6007B" w14:textId="400280B9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D31AC" w14:textId="577F0C2A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755C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3(0.96,1.11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3437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6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EDF6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(0.80,1.07)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C4ED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49C706" w14:textId="3B110E6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53C7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5(0.97,1.14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DBB3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3C49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9(0.76,1.03)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96A5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3</w:t>
            </w:r>
          </w:p>
        </w:tc>
      </w:tr>
      <w:tr w:rsidR="0044639D" w14:paraId="61108FF5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3FC44B" w14:textId="09A3E5C8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Donor Type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A45EB" w14:textId="3A0B67D8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aplo</w:t>
            </w:r>
            <w:proofErr w:type="spellEnd"/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90597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834B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97(0.330,0.463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A450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7693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4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B97D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C72B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7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A848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97(0.236,0.360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A9D3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DF19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AFB7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FCC4A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9</w:t>
            </w:r>
          </w:p>
        </w:tc>
      </w:tr>
      <w:tr w:rsidR="0044639D" w14:paraId="514390E7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F95A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CDE85C" w14:textId="09788C7E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RD/MU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7FB72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61F2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0(0.057,0.3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5F3B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(0.19,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441B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B1D1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4(0.18,1.1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8F4D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5E08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90(0.057,0.38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28D2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8(0.27,1.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D03C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6CC7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2(0.25,1.5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010D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3AB942F9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AC49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57495" w14:textId="0A6FE1C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MMUD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863EC9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389E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23(0.364,0.6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D1C9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50(0.95,2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E618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0A3B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9(0.86,2.2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50F8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261E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64(0.223,0.5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3826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6(0.80,2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FC52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B211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36(0.78,2.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04FF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510C0F7C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B2EC9" w14:textId="4C6A1139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HCT era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EB72E" w14:textId="1C233E88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009-17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D61163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5ED3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98(0.325,0.469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A202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196A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BE180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ACB2B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FE46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01(0.235,0.370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919E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49E3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7A81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9101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4</w:t>
            </w:r>
          </w:p>
        </w:tc>
      </w:tr>
      <w:tr w:rsidR="0044639D" w14:paraId="4CF7182F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BAF81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B6CDB" w14:textId="3FF566BF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BEEB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2B90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08(0.310,0.5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A2133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68,1.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9247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8B52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7(0.60,1.2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9B34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F105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96(0.209,0.3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A2D53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3(0.61,1.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B53C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9281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(0.53,1.2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3184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3D8101B4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7AC59" w14:textId="1C6E4C65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O day 3-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BB40A" w14:textId="0D3BEFAE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6B814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0A5F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59(0.383,0.532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ADDC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9E87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19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6FAC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FD2A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11E3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37(0.267,0.408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1241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310E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B3EE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8585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1</w:t>
            </w:r>
          </w:p>
        </w:tc>
      </w:tr>
      <w:tr w:rsidR="0044639D" w14:paraId="07C71BDE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2B2DE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CFD1E" w14:textId="305ECCE0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72796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68E7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63(0.258,0.46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4576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2(0.56,1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AD58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E694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6(0.51,1.13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A468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F77B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75(0.182,0.37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F76F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4(0.53,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3243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126F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1(0.51,1.2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A0115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65C8102F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4C98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3E429" w14:textId="07A2146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3-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4C1A7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5E57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1(0.013,0.2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07F6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(0.07,0.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4CB0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E2E0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(0.07,0.6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9866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5396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1(0.013,0.2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7785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(0.10,0.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142C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ABE1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(0.11,0.9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4AE88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0589BC84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1C64C" w14:textId="25537F53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FO day 3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128AC" w14:textId="67FA6469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0-1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2513D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33434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67(0.375,0.553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A9353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B55D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7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8472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DC82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2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37F9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08(0.228,0.392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2A96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B8F32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1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54EB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9FF7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8</w:t>
            </w:r>
          </w:p>
        </w:tc>
      </w:tr>
      <w:tr w:rsidR="0044639D" w14:paraId="4CA51C76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1D05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2A93F" w14:textId="5030226C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3913B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758E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94(0.310,0.47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97E6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0(0.63,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377B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4347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9(0.63,1.2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CBD3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341C4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26(0.247,0.4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ECC0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15(0.76,1.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7085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7772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21(0.80,1.8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2D79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55EF6F72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1B0A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231C68" w14:textId="221E52D5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3-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5B9E5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B9404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1(0.013,0.2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E31B6A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1(0.07,0.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F908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7FE1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0(0.07,0.6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B353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51A5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91(0.013,0.26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FEDD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5(0.11,1.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35AF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4BE99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9(0.13,1.1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0AE6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36B040F0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353EF" w14:textId="7873BA15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Weight Δ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7EAC3" w14:textId="1FAE7B6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≤5%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62D1B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37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BD3EC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31(0.346,0.512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EF7B7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21EFD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5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BC54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AECF6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6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16280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14(0.238,0.393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9C86C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AE4D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B066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Reference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1214A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6</w:t>
            </w:r>
          </w:p>
        </w:tc>
      </w:tr>
      <w:tr w:rsidR="0044639D" w14:paraId="14CBD49F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7F5F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459E8" w14:textId="0AA5011A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&gt;5-10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9C3D7" w14:textId="77777777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AEF8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411(0.310,0.5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4523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2(0.69,1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2834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26A3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66,1.4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2C2A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E39EA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95(0.206,0.38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A0F6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(0.60,1.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EF9F5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07DD4F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8(0.62,1.5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1E71B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79C8B75E" w14:textId="77777777" w:rsidTr="004E2872">
        <w:trPr>
          <w:cantSplit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89B1F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3D96A" w14:textId="50E7695E" w:rsidR="0044639D" w:rsidRDefault="0044639D" w:rsidP="0044639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&gt;10%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89996" w14:textId="77777777" w:rsidR="0044639D" w:rsidRDefault="0044639D" w:rsidP="0044639D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906C6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86(0.157,0.4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5E0BA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7(0.45,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B10B7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4D31D1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78(0.45,1.37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D0A27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B2ADF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262(0.139,0.4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88965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7(0.53,1.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BE679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B57051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1.07(0.56,2.0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A2D4C0" w14:textId="77777777" w:rsidR="0044639D" w:rsidRDefault="0044639D" w:rsidP="0044639D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</w:tr>
      <w:tr w:rsidR="0044639D" w14:paraId="453251BB" w14:textId="77777777" w:rsidTr="004E2872">
        <w:trPr>
          <w:cantSplit/>
          <w:jc w:val="center"/>
        </w:trPr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F8763" w14:textId="2713D1F3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Weight Δ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9ACB7" w14:textId="068FCFC1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4E2872">
              <w:rPr>
                <w:rFonts w:ascii="Arial" w:hAnsi="Arial" w:cs="Arial"/>
                <w:color w:val="000000"/>
                <w:sz w:val="13"/>
                <w:szCs w:val="13"/>
              </w:rPr>
              <w:t>Per 5%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3DAD2" w14:textId="0E32B814" w:rsidR="0044639D" w:rsidRDefault="0044639D" w:rsidP="0044639D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E8B2B" w14:textId="18624D0D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DEB8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5(0.72,1.00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08981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057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80B4E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82(0.67,0.99)</w:t>
            </w:r>
          </w:p>
        </w:tc>
        <w:tc>
          <w:tcPr>
            <w:tcW w:w="8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68954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3"/>
                <w:szCs w:val="13"/>
              </w:rPr>
              <w:t>0.039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F14C3" w14:textId="4ACC8E43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C4DFC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1(0.76,1.09)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8B1E2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30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D1653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94(0.77,1.14)</w:t>
            </w:r>
          </w:p>
        </w:tc>
        <w:tc>
          <w:tcPr>
            <w:tcW w:w="7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E4538" w14:textId="77777777" w:rsidR="0044639D" w:rsidRDefault="0044639D" w:rsidP="0044639D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0.52</w:t>
            </w:r>
          </w:p>
        </w:tc>
      </w:tr>
    </w:tbl>
    <w:bookmarkEnd w:id="2"/>
    <w:p w14:paraId="56706FE4" w14:textId="77777777" w:rsidR="00223231" w:rsidRPr="00C71B81" w:rsidRDefault="00223231" w:rsidP="00223231">
      <w:pPr>
        <w:adjustRightInd w:val="0"/>
        <w:rPr>
          <w:rFonts w:asciiTheme="minorHAnsi" w:hAnsiTheme="minorHAnsi" w:cstheme="minorHAnsi"/>
          <w:color w:val="000000"/>
          <w:sz w:val="18"/>
          <w:szCs w:val="18"/>
        </w:rPr>
      </w:pPr>
      <w:r w:rsidRPr="00C71B81">
        <w:rPr>
          <w:rFonts w:asciiTheme="minorHAnsi" w:hAnsiTheme="minorHAnsi" w:cstheme="minorHAnsi"/>
          <w:color w:val="000000"/>
          <w:sz w:val="18"/>
          <w:szCs w:val="18"/>
        </w:rPr>
        <w:t>* Based on univariate analysis and Gray’s test</w:t>
      </w:r>
    </w:p>
    <w:p w14:paraId="0B7E3DE3" w14:textId="278FBD5D" w:rsidR="00D27406" w:rsidRPr="00F02AC7" w:rsidRDefault="00223231" w:rsidP="00F02AC7">
      <w:pPr>
        <w:adjustRightInd w:val="0"/>
        <w:rPr>
          <w:rFonts w:asciiTheme="minorHAnsi" w:hAnsiTheme="minorHAnsi" w:cstheme="minorHAnsi"/>
          <w:color w:val="000000"/>
          <w:sz w:val="18"/>
          <w:szCs w:val="18"/>
        </w:rPr>
      </w:pPr>
      <w:r w:rsidRPr="00C71B81">
        <w:rPr>
          <w:rFonts w:asciiTheme="minorHAnsi" w:hAnsiTheme="minorHAnsi" w:cstheme="minorHAnsi"/>
          <w:color w:val="000000"/>
          <w:sz w:val="18"/>
          <w:szCs w:val="18"/>
        </w:rPr>
        <w:t xml:space="preserve">† Based on the multivariable Fine and Gray models. Models on any </w:t>
      </w:r>
      <w:proofErr w:type="spellStart"/>
      <w:r w:rsidRPr="00C71B81">
        <w:rPr>
          <w:rFonts w:asciiTheme="minorHAnsi" w:hAnsiTheme="minorHAnsi" w:cstheme="minorHAnsi"/>
          <w:color w:val="000000"/>
          <w:sz w:val="18"/>
          <w:szCs w:val="18"/>
        </w:rPr>
        <w:t>cGVHD</w:t>
      </w:r>
      <w:proofErr w:type="spellEnd"/>
      <w:r w:rsidRPr="00C71B81">
        <w:rPr>
          <w:rFonts w:asciiTheme="minorHAnsi" w:hAnsiTheme="minorHAnsi" w:cstheme="minorHAnsi"/>
          <w:color w:val="000000"/>
          <w:sz w:val="18"/>
          <w:szCs w:val="18"/>
        </w:rPr>
        <w:t xml:space="preserve"> were adjusted for F to M HCT</w:t>
      </w:r>
      <w:r w:rsidR="00262201">
        <w:rPr>
          <w:rFonts w:asciiTheme="minorHAnsi" w:hAnsiTheme="minorHAnsi" w:cstheme="minorHAnsi"/>
          <w:color w:val="000000"/>
          <w:sz w:val="18"/>
          <w:szCs w:val="18"/>
        </w:rPr>
        <w:t>, donor type, donor age, and graft source</w:t>
      </w:r>
      <w:r w:rsidRPr="00C71B81">
        <w:rPr>
          <w:rFonts w:asciiTheme="minorHAnsi" w:hAnsiTheme="minorHAnsi" w:cstheme="minorHAnsi"/>
          <w:color w:val="000000"/>
          <w:sz w:val="18"/>
          <w:szCs w:val="18"/>
        </w:rPr>
        <w:t xml:space="preserve">. Models for extensive </w:t>
      </w:r>
      <w:proofErr w:type="spellStart"/>
      <w:r w:rsidRPr="00C71B81">
        <w:rPr>
          <w:rFonts w:asciiTheme="minorHAnsi" w:hAnsiTheme="minorHAnsi" w:cstheme="minorHAnsi"/>
          <w:color w:val="000000"/>
          <w:sz w:val="18"/>
          <w:szCs w:val="18"/>
        </w:rPr>
        <w:t>cGVHD</w:t>
      </w:r>
      <w:proofErr w:type="spellEnd"/>
      <w:r w:rsidRPr="00C71B81">
        <w:rPr>
          <w:rFonts w:asciiTheme="minorHAnsi" w:hAnsiTheme="minorHAnsi" w:cstheme="minorHAnsi"/>
          <w:color w:val="000000"/>
          <w:sz w:val="18"/>
          <w:szCs w:val="18"/>
        </w:rPr>
        <w:t xml:space="preserve"> were adjusted for recipient sex, conditioning and F to M HCT.</w:t>
      </w:r>
    </w:p>
    <w:sectPr w:rsidR="00D27406" w:rsidRPr="00F02AC7" w:rsidSect="008D462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25322" w14:textId="77777777" w:rsidR="003F540C" w:rsidRPr="00577C4C" w:rsidRDefault="003F540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56422162" wp14:editId="42078C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97282632" name="Text Box 169728263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636194" w14:textId="77777777" w:rsidR="003F540C" w:rsidRPr="00577C4C" w:rsidRDefault="003F54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422162" id="_x0000_t202" coordsize="21600,21600" o:spt="202" path="m,l,21600r21600,l21600,xe">
              <v:stroke joinstyle="miter"/>
              <v:path gradientshapeok="t" o:connecttype="rect"/>
            </v:shapetype>
            <v:shape id="Text Box 1697282632" o:spid="_x0000_s1026" type="#_x0000_t202" style="position:absolute;margin-left:67.6pt;margin-top:0;width:118.8pt;height:31.1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IR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P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TUiSES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20636194" w14:textId="77777777" w:rsidR="003F540C" w:rsidRPr="00577C4C" w:rsidRDefault="003F54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43F0A7" w14:textId="77777777" w:rsidR="003F540C" w:rsidRPr="00577C4C" w:rsidRDefault="003F540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36AEE3DC" wp14:editId="6E6847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1157281" name="Text Box 5115728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21C278E" w14:textId="77777777" w:rsidR="003F540C" w:rsidRPr="00577C4C" w:rsidRDefault="003F54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6AEE3DC" id="_x0000_t202" coordsize="21600,21600" o:spt="202" path="m,l,21600r21600,l21600,xe">
              <v:stroke joinstyle="miter"/>
              <v:path gradientshapeok="t" o:connecttype="rect"/>
            </v:shapetype>
            <v:shape id="Text Box 51157281" o:spid="_x0000_s1027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DL63cQ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21C278E" w14:textId="77777777" w:rsidR="003F540C" w:rsidRPr="00577C4C" w:rsidRDefault="003F54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7FCC94" w14:textId="77777777" w:rsidR="003F540C" w:rsidRPr="009151AA" w:rsidRDefault="003F540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D81AD5" w14:textId="77777777" w:rsidR="003F540C" w:rsidRDefault="003F540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18874D7" wp14:editId="5AF732F2">
          <wp:extent cx="1382534" cy="497091"/>
          <wp:effectExtent l="0" t="0" r="0" b="0"/>
          <wp:docPr id="466778163" name="Picture 46677816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81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3231"/>
    <w:rsid w:val="00262201"/>
    <w:rsid w:val="00267D18"/>
    <w:rsid w:val="002868E2"/>
    <w:rsid w:val="002869C3"/>
    <w:rsid w:val="002936E4"/>
    <w:rsid w:val="002B4A57"/>
    <w:rsid w:val="002B5EDC"/>
    <w:rsid w:val="002C74CA"/>
    <w:rsid w:val="003544FB"/>
    <w:rsid w:val="003D2F2D"/>
    <w:rsid w:val="003F2549"/>
    <w:rsid w:val="003F32CF"/>
    <w:rsid w:val="003F540C"/>
    <w:rsid w:val="00401590"/>
    <w:rsid w:val="00404BAA"/>
    <w:rsid w:val="00425102"/>
    <w:rsid w:val="0044639D"/>
    <w:rsid w:val="00447801"/>
    <w:rsid w:val="00452E9C"/>
    <w:rsid w:val="004735C8"/>
    <w:rsid w:val="004961FF"/>
    <w:rsid w:val="004E2872"/>
    <w:rsid w:val="00517A89"/>
    <w:rsid w:val="005250F2"/>
    <w:rsid w:val="00565027"/>
    <w:rsid w:val="005721CC"/>
    <w:rsid w:val="00593EEA"/>
    <w:rsid w:val="005A5EEE"/>
    <w:rsid w:val="005B24A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459"/>
    <w:rsid w:val="00803D24"/>
    <w:rsid w:val="008164D1"/>
    <w:rsid w:val="00817DD6"/>
    <w:rsid w:val="00876FCC"/>
    <w:rsid w:val="00885156"/>
    <w:rsid w:val="008D4625"/>
    <w:rsid w:val="008F6BD8"/>
    <w:rsid w:val="00901304"/>
    <w:rsid w:val="009151AA"/>
    <w:rsid w:val="0093429D"/>
    <w:rsid w:val="00943573"/>
    <w:rsid w:val="00970F7D"/>
    <w:rsid w:val="00994A3D"/>
    <w:rsid w:val="009C2B12"/>
    <w:rsid w:val="009C70F3"/>
    <w:rsid w:val="009D2003"/>
    <w:rsid w:val="009F2D98"/>
    <w:rsid w:val="009F6FC0"/>
    <w:rsid w:val="00A174D9"/>
    <w:rsid w:val="00A569CD"/>
    <w:rsid w:val="00AB6715"/>
    <w:rsid w:val="00B1671E"/>
    <w:rsid w:val="00B25EB8"/>
    <w:rsid w:val="00B354E1"/>
    <w:rsid w:val="00B37F4D"/>
    <w:rsid w:val="00C2595D"/>
    <w:rsid w:val="00C52A7B"/>
    <w:rsid w:val="00C56BAF"/>
    <w:rsid w:val="00C679AA"/>
    <w:rsid w:val="00C75972"/>
    <w:rsid w:val="00CC0A3A"/>
    <w:rsid w:val="00CD066B"/>
    <w:rsid w:val="00CE4FEE"/>
    <w:rsid w:val="00D27406"/>
    <w:rsid w:val="00D4477B"/>
    <w:rsid w:val="00DB59C3"/>
    <w:rsid w:val="00DC259A"/>
    <w:rsid w:val="00DC7FC0"/>
    <w:rsid w:val="00DE23E8"/>
    <w:rsid w:val="00E21D3E"/>
    <w:rsid w:val="00E52377"/>
    <w:rsid w:val="00E64E17"/>
    <w:rsid w:val="00E827C9"/>
    <w:rsid w:val="00E866C9"/>
    <w:rsid w:val="00EA3D3C"/>
    <w:rsid w:val="00EE5565"/>
    <w:rsid w:val="00F02AC7"/>
    <w:rsid w:val="00F201FE"/>
    <w:rsid w:val="00F46900"/>
    <w:rsid w:val="00F54070"/>
    <w:rsid w:val="00F61D89"/>
    <w:rsid w:val="00FE2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5</Pages>
  <Words>2297</Words>
  <Characters>12887</Characters>
  <Application>Microsoft Office Word</Application>
  <DocSecurity>0</DocSecurity>
  <Lines>322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niel Rossi</cp:lastModifiedBy>
  <cp:revision>8</cp:revision>
  <cp:lastPrinted>2013-10-03T12:51:00Z</cp:lastPrinted>
  <dcterms:created xsi:type="dcterms:W3CDTF">2025-01-21T23:01:00Z</dcterms:created>
  <dcterms:modified xsi:type="dcterms:W3CDTF">2025-01-22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